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l Table S2. The ICD-10 codes information of diagnoses.</w:t>
      </w:r>
    </w:p>
    <w:tbl>
      <w:tblPr>
        <w:tblStyle w:val="2"/>
        <w:tblW w:w="1020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84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7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CD-10 cod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7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lang w:val="en-GB"/>
              </w:rPr>
              <w:t>CD-10; I20.xx–I25.xx, I50.00001 and I91.4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7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I10.x00, I10.x05, I10.x04, I10.x03, I11.900, I10. 13, I12.900, H35.004, I12.903, I15.900, I67.400, I13.900, I15.800, I11.000, I12.000, I10.x06, I10.x01, I13.100, I10.x04, I10. 03, I10.x05, I10.x03, R03.000, I11.901, I10.x09, I10.x07, I10.x00, I15.102, I12.900, I11.900, I11.002, I12.000, I10.x11, I13.900, I15.103, I15.200, I11.000, I11.001, I10.x12, I10.x10, I13.000,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8" w:hRule="atLeast"/>
          <w:jc w:val="center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abete mellitus</w:t>
            </w:r>
          </w:p>
        </w:tc>
        <w:tc>
          <w:tcPr>
            <w:tcW w:w="7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11.900, E14.900, E11.901, E11.300, E11.301+H36.0, E11.401+G63.2, E11.501+I79.2, E11.601, E11.700, E11.200+N08.3, E10.900, E13.905, E11.800, E13.903, E11.400, E11.200+N08.3, E13.300+H36.0, E13.200+N08.3, E11.100, E13.907, E11.10001, E11.60001, E14.10001, E11.500, E10.401+G63.2, E11.403+G63.2, E13.400+G63.2, E13.500, E13.700, Z83.300, E11.502, E11.60002, E10.201, E11.901, N08.301*, E11.900, E11.700, E11.200, E11.90002, E11.201+N08.3, E14.900, E13.900, E14.300, E14.800, E13.200, E11.800, O24.300, E14.200, O24.100, E13.800, E11.503, E11.400, E13.600, E14.600, E11.302+H28.0, E14.500, E14.400, E11.500, E11.101, E13.201+N08.3, E11.70001, E14.700, E11.502+I79.2, E13.400, E11.100, E11.103, E11.300, E13.300, E10.400, E13.500, E11.505, E12.000, E11.600, E13.700, E11.604, E11.402+G99.0, R73.00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6E5D9A"/>
    <w:rsid w:val="786E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14:34:00Z</dcterms:created>
  <dc:creator>小明</dc:creator>
  <cp:lastModifiedBy>小明</cp:lastModifiedBy>
  <dcterms:modified xsi:type="dcterms:W3CDTF">2021-06-03T14:3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1B232FA9B474B6F8A68196EF8F7991B</vt:lpwstr>
  </property>
</Properties>
</file>